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CF914" w14:textId="77777777" w:rsidR="00F94806" w:rsidRPr="00B149F4" w:rsidRDefault="00F94806" w:rsidP="00F94806">
      <w:pPr>
        <w:spacing w:line="480" w:lineRule="auto"/>
        <w:jc w:val="both"/>
        <w:rPr>
          <w:rFonts w:ascii="Times New Roman" w:hAnsi="Times New Roman" w:cs="Times New Roman"/>
          <w:b/>
          <w:szCs w:val="24"/>
          <w:lang w:val="en-GB"/>
        </w:rPr>
      </w:pPr>
      <w:r w:rsidRPr="00B149F4">
        <w:rPr>
          <w:rFonts w:ascii="Times New Roman" w:hAnsi="Times New Roman" w:cs="Times New Roman"/>
          <w:b/>
          <w:sz w:val="32"/>
          <w:lang w:val="en-GB"/>
        </w:rPr>
        <w:t>Environmental factors shaping stable isotope signatures of modern red deer (</w:t>
      </w:r>
      <w:r w:rsidRPr="00B149F4">
        <w:rPr>
          <w:rFonts w:ascii="Times New Roman" w:hAnsi="Times New Roman" w:cs="Times New Roman"/>
          <w:b/>
          <w:i/>
          <w:sz w:val="32"/>
          <w:lang w:val="en-GB"/>
        </w:rPr>
        <w:t>Cervus elaphus)</w:t>
      </w:r>
      <w:r w:rsidRPr="00B149F4">
        <w:rPr>
          <w:rFonts w:ascii="Times New Roman" w:hAnsi="Times New Roman" w:cs="Times New Roman"/>
          <w:b/>
          <w:sz w:val="32"/>
          <w:lang w:val="en-GB"/>
        </w:rPr>
        <w:t xml:space="preserve"> inhabiting various habitats</w:t>
      </w:r>
    </w:p>
    <w:p w14:paraId="071C6CD4" w14:textId="77777777" w:rsidR="00F94806" w:rsidRPr="00BB3B05" w:rsidRDefault="00F94806" w:rsidP="00F948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BB3B05">
        <w:rPr>
          <w:rFonts w:ascii="Times New Roman" w:hAnsi="Times New Roman" w:cs="Times New Roman"/>
          <w:sz w:val="24"/>
          <w:szCs w:val="24"/>
          <w:lang w:val="en-GB"/>
        </w:rPr>
        <w:t xml:space="preserve">Maciej </w:t>
      </w:r>
      <w:proofErr w:type="spellStart"/>
      <w:r w:rsidRPr="00BB3B05">
        <w:rPr>
          <w:rFonts w:ascii="Times New Roman" w:hAnsi="Times New Roman" w:cs="Times New Roman"/>
          <w:sz w:val="24"/>
          <w:szCs w:val="24"/>
          <w:lang w:val="en-GB"/>
        </w:rPr>
        <w:t>Sykut</w:t>
      </w:r>
      <w:proofErr w:type="spellEnd"/>
      <w:r w:rsidRPr="00BB3B05">
        <w:rPr>
          <w:rFonts w:ascii="Times New Roman" w:hAnsi="Times New Roman" w:cs="Times New Roman"/>
          <w:sz w:val="24"/>
          <w:szCs w:val="24"/>
          <w:lang w:val="en-GB"/>
        </w:rPr>
        <w:t xml:space="preserve">*, Sławomira </w:t>
      </w:r>
      <w:proofErr w:type="spellStart"/>
      <w:r w:rsidRPr="00BB3B05">
        <w:rPr>
          <w:rFonts w:ascii="Times New Roman" w:hAnsi="Times New Roman" w:cs="Times New Roman"/>
          <w:sz w:val="24"/>
          <w:szCs w:val="24"/>
          <w:lang w:val="en-GB"/>
        </w:rPr>
        <w:t>Pawełczyk</w:t>
      </w:r>
      <w:proofErr w:type="spellEnd"/>
      <w:r w:rsidRPr="00BB3B05">
        <w:rPr>
          <w:rFonts w:ascii="Times New Roman" w:hAnsi="Times New Roman" w:cs="Times New Roman"/>
          <w:sz w:val="24"/>
          <w:szCs w:val="24"/>
          <w:lang w:val="en-GB"/>
        </w:rPr>
        <w:t>, Tomasz Borowik,</w:t>
      </w:r>
      <w:r w:rsidRPr="00BB3B05">
        <w:rPr>
          <w:lang w:val="en-GB"/>
        </w:rPr>
        <w:t xml:space="preserve"> </w:t>
      </w:r>
      <w:r w:rsidRPr="00BB3B05">
        <w:rPr>
          <w:rFonts w:ascii="Times New Roman" w:hAnsi="Times New Roman" w:cs="Times New Roman"/>
          <w:sz w:val="24"/>
          <w:szCs w:val="24"/>
          <w:lang w:val="en-GB"/>
        </w:rPr>
        <w:t>Boštjan Pokorny,</w:t>
      </w:r>
      <w:r w:rsidRPr="00BB3B05">
        <w:rPr>
          <w:lang w:val="en-GB"/>
        </w:rPr>
        <w:t xml:space="preserve"> </w:t>
      </w:r>
      <w:r w:rsidRPr="00BB3B05">
        <w:rPr>
          <w:rFonts w:ascii="Times New Roman" w:hAnsi="Times New Roman" w:cs="Times New Roman"/>
          <w:sz w:val="24"/>
          <w:szCs w:val="24"/>
          <w:lang w:val="en-GB"/>
        </w:rPr>
        <w:t xml:space="preserve">Katarina </w:t>
      </w:r>
      <w:proofErr w:type="spellStart"/>
      <w:r w:rsidRPr="00BB3B05">
        <w:rPr>
          <w:rFonts w:ascii="Times New Roman" w:hAnsi="Times New Roman" w:cs="Times New Roman"/>
          <w:sz w:val="24"/>
          <w:szCs w:val="24"/>
          <w:lang w:val="en-GB"/>
        </w:rPr>
        <w:t>Flajšman</w:t>
      </w:r>
      <w:proofErr w:type="spellEnd"/>
      <w:r w:rsidRPr="00BB3B05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92F19">
        <w:rPr>
          <w:rFonts w:ascii="Times New Roman" w:hAnsi="Times New Roman" w:cs="Times New Roman"/>
          <w:sz w:val="24"/>
          <w:szCs w:val="24"/>
          <w:lang w:val="en-US"/>
        </w:rPr>
        <w:t>Tjibbe</w:t>
      </w:r>
      <w:proofErr w:type="spellEnd"/>
      <w:r w:rsidRPr="00F92F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92F19">
        <w:rPr>
          <w:rFonts w:ascii="Times New Roman" w:hAnsi="Times New Roman" w:cs="Times New Roman"/>
          <w:sz w:val="24"/>
          <w:szCs w:val="24"/>
          <w:lang w:val="en-US"/>
        </w:rPr>
        <w:t>Hunin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B3B05">
        <w:rPr>
          <w:rFonts w:ascii="Times New Roman" w:hAnsi="Times New Roman" w:cs="Times New Roman"/>
          <w:sz w:val="24"/>
          <w:szCs w:val="24"/>
          <w:lang w:val="en-GB"/>
        </w:rPr>
        <w:t xml:space="preserve"> Magdalena Niedziałkowska</w:t>
      </w:r>
    </w:p>
    <w:p w14:paraId="6887BE88" w14:textId="77777777" w:rsidR="00F94806" w:rsidRDefault="00F94806" w:rsidP="00F948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3BF4">
        <w:rPr>
          <w:rFonts w:ascii="Times New Roman" w:hAnsi="Times New Roman" w:cs="Times New Roman"/>
          <w:sz w:val="24"/>
          <w:szCs w:val="24"/>
          <w:lang w:val="en-US"/>
        </w:rPr>
        <w:t>Corresponding author: Maciej Sykut mail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sykut@ibs.bialowieza.pl</w:t>
      </w:r>
    </w:p>
    <w:p w14:paraId="3AA5461E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17FB726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BA22D3B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7AE1729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CBB5ADB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A997108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B9201D9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B5D8F4F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F4FD3B7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47A03CC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7F08DAA" w14:textId="77777777" w:rsidR="00842CA8" w:rsidRPr="00304CB7" w:rsidRDefault="00842CA8" w:rsidP="00842CA8">
      <w:pPr>
        <w:pStyle w:val="Default"/>
        <w:rPr>
          <w:lang w:val="en-US"/>
        </w:rPr>
      </w:pPr>
    </w:p>
    <w:p w14:paraId="02778376" w14:textId="77777777" w:rsidR="00842CA8" w:rsidRDefault="00842CA8" w:rsidP="00842CA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lastRenderedPageBreak/>
        <w:t xml:space="preserve">S2 </w:t>
      </w:r>
      <w:r w:rsidRPr="003F407E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.</w:t>
      </w:r>
      <w:r w:rsidRPr="003F407E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M</w:t>
      </w:r>
      <w:r w:rsidRPr="000A0E8E">
        <w:rPr>
          <w:rFonts w:ascii="Times New Roman" w:hAnsi="Times New Roman" w:cs="Times New Roman"/>
          <w:sz w:val="24"/>
          <w:szCs w:val="24"/>
          <w:lang w:val="en-US"/>
        </w:rPr>
        <w:t>ean (</w:t>
      </w:r>
      <w:r w:rsidRPr="000A0E8E">
        <w:rPr>
          <w:rFonts w:ascii="Times New Roman" w:eastAsia="Times New Roman" w:hAnsi="Times New Roman" w:cs="Times New Roman"/>
          <w:sz w:val="24"/>
          <w:szCs w:val="24"/>
          <w:lang w:val="en-US"/>
        </w:rPr>
        <w:t>± 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0A0E8E">
        <w:rPr>
          <w:rFonts w:ascii="Times New Roman" w:hAnsi="Times New Roman" w:cs="Times New Roman"/>
          <w:sz w:val="24"/>
          <w:szCs w:val="24"/>
          <w:lang w:val="en-US"/>
        </w:rPr>
        <w:t xml:space="preserve">values of </w:t>
      </w:r>
      <w:r w:rsidR="00304CB7" w:rsidRPr="00304CB7">
        <w:rPr>
          <w:rFonts w:ascii="Times New Roman" w:eastAsia="Times New Roman" w:hAnsi="Times New Roman" w:cs="Times New Roman"/>
          <w:i/>
          <w:color w:val="000000"/>
          <w:sz w:val="24"/>
          <w:szCs w:val="20"/>
        </w:rPr>
        <w:t>δ</w:t>
      </w:r>
      <w:r w:rsidRPr="00DE1419">
        <w:rPr>
          <w:rFonts w:ascii="Times New Roman" w:eastAsia="Times New Roman" w:hAnsi="Times New Roman" w:cs="Times New Roman"/>
          <w:color w:val="000000"/>
          <w:sz w:val="24"/>
          <w:szCs w:val="20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vertAlign w:val="superscript"/>
          <w:lang w:val="en-US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val="en-US"/>
        </w:rPr>
        <w:t xml:space="preserve">C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 w:rsidR="00304CB7" w:rsidRPr="00304CB7">
        <w:rPr>
          <w:rFonts w:ascii="Times New Roman" w:eastAsia="Times New Roman" w:hAnsi="Times New Roman" w:cs="Times New Roman"/>
          <w:i/>
          <w:color w:val="000000"/>
          <w:sz w:val="24"/>
          <w:szCs w:val="20"/>
        </w:rPr>
        <w:t>δ</w:t>
      </w:r>
      <w:r w:rsidRPr="00DE1419">
        <w:rPr>
          <w:rFonts w:ascii="Times New Roman" w:eastAsia="Times New Roman" w:hAnsi="Times New Roman" w:cs="Times New Roman"/>
          <w:color w:val="000000"/>
          <w:sz w:val="24"/>
          <w:szCs w:val="20"/>
          <w:vertAlign w:val="superscript"/>
          <w:lang w:val="en-US"/>
        </w:rPr>
        <w:t>15</w:t>
      </w:r>
      <w:r w:rsidRPr="00DE1419">
        <w:rPr>
          <w:rFonts w:ascii="Times New Roman" w:eastAsia="Times New Roman" w:hAnsi="Times New Roman" w:cs="Times New Roman"/>
          <w:color w:val="000000"/>
          <w:sz w:val="24"/>
          <w:szCs w:val="20"/>
          <w:lang w:val="en-US"/>
        </w:rPr>
        <w:t>N (‰)</w:t>
      </w:r>
      <w:r w:rsidRPr="00DE14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one collagen of red deer and </w:t>
      </w:r>
      <w:r w:rsidRPr="003F407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haracteristics of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climatic</w:t>
      </w:r>
      <w:r w:rsidRPr="003F407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nditions (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anges of: the mean </w:t>
      </w:r>
      <w:r w:rsidRPr="003F407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nual </w:t>
      </w:r>
      <w:r w:rsidRPr="003F407E">
        <w:rPr>
          <w:rFonts w:ascii="Times New Roman" w:hAnsi="Times New Roman"/>
          <w:sz w:val="24"/>
          <w:szCs w:val="24"/>
          <w:lang w:val="en-US"/>
        </w:rPr>
        <w:t>temperature</w:t>
      </w:r>
      <w:r w:rsidRPr="003F407E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3F407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he mean </w:t>
      </w:r>
      <w:r w:rsidRPr="003F407E">
        <w:rPr>
          <w:rFonts w:ascii="Times New Roman" w:hAnsi="Times New Roman"/>
          <w:sz w:val="24"/>
          <w:szCs w:val="24"/>
          <w:lang w:val="en-US"/>
        </w:rPr>
        <w:t>July temperature</w:t>
      </w:r>
      <w:r>
        <w:rPr>
          <w:rFonts w:ascii="Times New Roman" w:hAnsi="Times New Roman"/>
          <w:sz w:val="24"/>
          <w:szCs w:val="24"/>
          <w:lang w:val="en-US"/>
        </w:rPr>
        <w:t>, the mean January</w:t>
      </w:r>
      <w:r w:rsidRPr="003F407E">
        <w:rPr>
          <w:rFonts w:ascii="Times New Roman" w:hAnsi="Times New Roman"/>
          <w:sz w:val="24"/>
          <w:szCs w:val="24"/>
          <w:lang w:val="en-US"/>
        </w:rPr>
        <w:t xml:space="preserve"> temperature,</w:t>
      </w:r>
      <w:r>
        <w:rPr>
          <w:rFonts w:ascii="Times New Roman" w:hAnsi="Times New Roman"/>
          <w:sz w:val="24"/>
          <w:szCs w:val="24"/>
          <w:lang w:val="en-US"/>
        </w:rPr>
        <w:t xml:space="preserve"> the</w:t>
      </w:r>
      <w:r w:rsidRPr="003F407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ltitude</w:t>
      </w:r>
      <w:r w:rsidRPr="003F407E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the</w:t>
      </w:r>
      <w:r w:rsidRPr="003F407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F407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nual </w:t>
      </w:r>
      <w:r w:rsidRPr="003F407E">
        <w:rPr>
          <w:rFonts w:ascii="Times New Roman" w:hAnsi="Times New Roman"/>
          <w:sz w:val="24"/>
          <w:szCs w:val="24"/>
          <w:lang w:val="en-US"/>
        </w:rPr>
        <w:t>precipitation</w:t>
      </w:r>
      <w:r w:rsidRPr="003F407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Pr="003F407E">
        <w:rPr>
          <w:rFonts w:ascii="Times New Roman" w:hAnsi="Times New Roman"/>
          <w:sz w:val="24"/>
          <w:szCs w:val="24"/>
          <w:lang w:val="en-US"/>
        </w:rPr>
        <w:t>of sites from which red deer samples were collected.</w:t>
      </w:r>
    </w:p>
    <w:tbl>
      <w:tblPr>
        <w:tblW w:w="1462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95"/>
        <w:gridCol w:w="1560"/>
        <w:gridCol w:w="1559"/>
        <w:gridCol w:w="850"/>
        <w:gridCol w:w="1276"/>
        <w:gridCol w:w="709"/>
        <w:gridCol w:w="1701"/>
        <w:gridCol w:w="1701"/>
        <w:gridCol w:w="1701"/>
        <w:gridCol w:w="992"/>
        <w:gridCol w:w="1985"/>
      </w:tblGrid>
      <w:tr w:rsidR="00842CA8" w:rsidRPr="00C71ABB" w14:paraId="7A6CF92E" w14:textId="77777777" w:rsidTr="00077D8E">
        <w:trPr>
          <w:trHeight w:val="802"/>
        </w:trPr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FAEB08" w14:textId="77777777" w:rsidR="00842CA8" w:rsidRPr="007E55EF" w:rsidRDefault="00842CA8" w:rsidP="00077D8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7E55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Site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76F58" w14:textId="77777777" w:rsidR="00842CA8" w:rsidRPr="00B84239" w:rsidRDefault="00842CA8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 name of the study si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760DB" w14:textId="77777777" w:rsidR="00842CA8" w:rsidRPr="007E55EF" w:rsidRDefault="00842CA8" w:rsidP="00077D8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3D02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 w:rsidR="00304CB7" w:rsidRPr="00304C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δ</w:t>
            </w:r>
            <w:r w:rsidRPr="003D0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13</w:t>
            </w:r>
            <w:r w:rsidRPr="003D0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  <w:r w:rsidRPr="003D02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B7BE3" w14:textId="77777777" w:rsidR="00842CA8" w:rsidRPr="003D02EB" w:rsidRDefault="00842CA8" w:rsidP="00077D8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Ra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C9480" w14:textId="77777777" w:rsidR="00842CA8" w:rsidRPr="007E55EF" w:rsidRDefault="00842CA8" w:rsidP="00077D8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3D02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 w:rsidR="00304CB7" w:rsidRPr="00304C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δ</w:t>
            </w:r>
            <w:r w:rsidRPr="003D0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15</w:t>
            </w:r>
            <w:r w:rsidRPr="003D02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  <w:r w:rsidRPr="003D02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9AE98" w14:textId="77777777" w:rsidR="00842CA8" w:rsidRPr="007E55EF" w:rsidRDefault="00842CA8" w:rsidP="00077D8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Ran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0BCA9E" w14:textId="77777777" w:rsidR="00842CA8" w:rsidRPr="007E55EF" w:rsidRDefault="00842CA8" w:rsidP="00077D8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7E55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Annual mean temperature </w:t>
            </w:r>
            <w:r>
              <w:rPr>
                <w:rFonts w:ascii="Times New Roman" w:hAnsi="Times New Roman" w:cs="Times New Roman"/>
                <w:bCs/>
                <w:color w:val="000000"/>
                <w:lang w:val="en-GB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bCs/>
                <w:color w:val="000000"/>
                <w:lang w:val="en-GB"/>
              </w:rPr>
              <w:t>C</w:t>
            </w:r>
            <w:r w:rsidRPr="007851B1">
              <w:rPr>
                <w:rFonts w:ascii="Times New Roman" w:hAnsi="Times New Roman" w:cs="Times New Roman"/>
                <w:bCs/>
                <w:color w:val="00000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690196" w14:textId="77777777" w:rsidR="00842CA8" w:rsidRPr="007E55EF" w:rsidRDefault="00842CA8" w:rsidP="00077D8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7E55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July mean temperature </w:t>
            </w:r>
            <w:r>
              <w:rPr>
                <w:rFonts w:ascii="Times New Roman" w:hAnsi="Times New Roman" w:cs="Times New Roman"/>
                <w:bCs/>
                <w:color w:val="000000"/>
                <w:lang w:val="en-GB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bCs/>
                <w:color w:val="000000"/>
                <w:lang w:val="en-GB"/>
              </w:rPr>
              <w:t>C</w:t>
            </w:r>
            <w:r w:rsidRPr="007851B1">
              <w:rPr>
                <w:rFonts w:ascii="Times New Roman" w:hAnsi="Times New Roman" w:cs="Times New Roman"/>
                <w:bCs/>
                <w:color w:val="00000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6ED0CC" w14:textId="77777777" w:rsidR="00842CA8" w:rsidRPr="007E55EF" w:rsidRDefault="00842CA8" w:rsidP="00077D8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7E55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January mean temperature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lang w:val="en-GB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bCs/>
                <w:color w:val="000000"/>
                <w:lang w:val="en-GB"/>
              </w:rPr>
              <w:t>C</w:t>
            </w:r>
            <w:r w:rsidRPr="007851B1">
              <w:rPr>
                <w:rFonts w:ascii="Times New Roman" w:hAnsi="Times New Roman" w:cs="Times New Roman"/>
                <w:bCs/>
                <w:color w:val="000000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4D2550" w14:textId="77777777" w:rsidR="00842CA8" w:rsidRPr="007E55EF" w:rsidRDefault="00842CA8" w:rsidP="00077D8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6533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itud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(m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a.s.l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.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9D23A2" w14:textId="77777777" w:rsidR="00842CA8" w:rsidRPr="007E55EF" w:rsidRDefault="00842CA8" w:rsidP="00077D8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7E55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Annual precipitation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 (mm)</w:t>
            </w:r>
            <w:r w:rsidRPr="007E55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</w:tr>
      <w:tr w:rsidR="00842CA8" w:rsidRPr="007E55EF" w14:paraId="28C00B90" w14:textId="77777777" w:rsidTr="00077D8E">
        <w:trPr>
          <w:trHeight w:val="285"/>
        </w:trPr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05950" w14:textId="77777777" w:rsidR="00842CA8" w:rsidRPr="007E55E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E55E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F38CA" w14:textId="77777777" w:rsidR="00842CA8" w:rsidRPr="00B84239" w:rsidRDefault="00842CA8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827858" w14:textId="77777777" w:rsidR="00842CA8" w:rsidRPr="004A13CD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1.55 ± 0.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FB570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F07210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4 ± 0.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4AAA1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328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29BA8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6C93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41680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FF0D6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70E66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28</w:t>
            </w:r>
          </w:p>
        </w:tc>
      </w:tr>
      <w:tr w:rsidR="00842CA8" w:rsidRPr="00245D82" w14:paraId="5D7C3F39" w14:textId="77777777" w:rsidTr="00077D8E">
        <w:trPr>
          <w:trHeight w:val="28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8691A" w14:textId="77777777" w:rsidR="00842CA8" w:rsidRPr="007E55E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E55E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3509D4" w14:textId="77777777" w:rsidR="00842CA8" w:rsidRDefault="00842CA8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evo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B567" w14:textId="77777777" w:rsidR="00842CA8" w:rsidRPr="004A13CD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.03 ± 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29EA6A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AE9C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8 ± 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C18929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328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7D8B7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1B0D5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B8BE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110F0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39EB3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81</w:t>
            </w:r>
          </w:p>
        </w:tc>
      </w:tr>
      <w:tr w:rsidR="00842CA8" w:rsidRPr="007E55EF" w14:paraId="2EB34E55" w14:textId="77777777" w:rsidTr="00077D8E">
        <w:trPr>
          <w:trHeight w:val="28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253D7" w14:textId="77777777" w:rsidR="00842CA8" w:rsidRPr="007E55E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E55E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A70252" w14:textId="77777777" w:rsidR="00842CA8" w:rsidRPr="00B84239" w:rsidRDefault="00842CA8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u&amp;Jav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EBDF" w14:textId="77777777" w:rsidR="00842CA8" w:rsidRPr="004A13CD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.43 ± 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357997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7CCF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6 ± 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6EDAB3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0C7F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4D8F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5698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D192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AB66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6</w:t>
            </w:r>
          </w:p>
        </w:tc>
      </w:tr>
      <w:tr w:rsidR="00842CA8" w:rsidRPr="007E55EF" w14:paraId="79C91039" w14:textId="77777777" w:rsidTr="00077D8E">
        <w:trPr>
          <w:trHeight w:val="28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0EA79" w14:textId="77777777" w:rsidR="00842CA8" w:rsidRPr="007E55E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E55E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BFE464" w14:textId="77777777" w:rsidR="00842CA8" w:rsidRPr="00B84239" w:rsidRDefault="00842CA8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. Pomera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D89F" w14:textId="77777777" w:rsidR="00842CA8" w:rsidRPr="004A13CD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.42 ± 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E8352F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D3BB8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8 ± 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F8CE0C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71C8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F42D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391D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F46A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490C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42CA8" w:rsidRPr="007E55EF" w14:paraId="6B10FD26" w14:textId="77777777" w:rsidTr="00077D8E">
        <w:trPr>
          <w:trHeight w:val="28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43C2" w14:textId="77777777" w:rsidR="00842CA8" w:rsidRPr="007E55E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E55E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B4366E" w14:textId="77777777" w:rsidR="00842CA8" w:rsidRPr="00DE55BA" w:rsidRDefault="00842CA8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5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. Pomera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E258" w14:textId="77777777" w:rsidR="00842CA8" w:rsidRPr="004A13CD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.66 ± 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300F47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F14E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6 ± 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24275D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CF16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5097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8346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0D23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E976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42CA8" w:rsidRPr="00245D82" w14:paraId="643F8D24" w14:textId="77777777" w:rsidTr="00077D8E">
        <w:trPr>
          <w:trHeight w:val="28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C9E3C" w14:textId="77777777" w:rsidR="00842CA8" w:rsidRPr="007E55E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E55E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DF1361" w14:textId="77777777" w:rsidR="00842CA8" w:rsidRPr="00DE55BA" w:rsidRDefault="00842CA8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leniów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30D4" w14:textId="77777777" w:rsidR="00842CA8" w:rsidRPr="004A13CD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.84 ± 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18FE86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156C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5 ± 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E7B9AA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51AC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260C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9B9D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9641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E246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42CA8" w:rsidRPr="007E55EF" w14:paraId="552EEA76" w14:textId="77777777" w:rsidTr="00077D8E">
        <w:trPr>
          <w:trHeight w:val="28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685B3" w14:textId="77777777" w:rsidR="00842CA8" w:rsidRPr="007E55E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E55E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142C3E" w14:textId="77777777" w:rsidR="00842CA8" w:rsidRPr="00B84239" w:rsidRDefault="00842CA8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d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24F6B" w14:textId="77777777" w:rsidR="00842CA8" w:rsidRPr="004A13CD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22.33 ± 0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DD9050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4219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6 ± 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52AEA4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C98D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2FB8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654E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5BC4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66E9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42CA8" w:rsidRPr="00245D82" w14:paraId="5521C4B4" w14:textId="77777777" w:rsidTr="00077D8E">
        <w:trPr>
          <w:trHeight w:val="28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5876A" w14:textId="77777777" w:rsidR="00842CA8" w:rsidRPr="007E55E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E55E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88991E" w14:textId="77777777" w:rsidR="00842CA8" w:rsidRPr="00B84239" w:rsidRDefault="00842CA8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orków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E2CC" w14:textId="77777777" w:rsidR="00842CA8" w:rsidRPr="004A13CD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.57 ± 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179036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5B3C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6 ± 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2CCAC3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7CFF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1A87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895C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3982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F4B7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42CA8" w:rsidRPr="00245D82" w14:paraId="6582CE8B" w14:textId="77777777" w:rsidTr="00077D8E">
        <w:trPr>
          <w:trHeight w:val="28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41E63" w14:textId="77777777" w:rsidR="00842CA8" w:rsidRPr="007E55E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E55E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8E6C24" w14:textId="77777777" w:rsidR="00842CA8" w:rsidRPr="00B84239" w:rsidRDefault="00842CA8" w:rsidP="00077D8E">
            <w:pPr>
              <w:keepNext/>
              <w:keepLines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k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996B" w14:textId="77777777" w:rsidR="00842CA8" w:rsidRPr="004A13CD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.95 ± 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254668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E7E3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5 ± 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6EC82E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68F2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FCC2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6716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6AD8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AE9E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</w:t>
            </w:r>
          </w:p>
        </w:tc>
      </w:tr>
      <w:tr w:rsidR="00842CA8" w:rsidRPr="007E55EF" w14:paraId="21FFD569" w14:textId="77777777" w:rsidTr="00077D8E">
        <w:trPr>
          <w:trHeight w:val="28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AA11B" w14:textId="77777777" w:rsidR="00842CA8" w:rsidRPr="007E55E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E55E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437740" w14:textId="77777777" w:rsidR="00842CA8" w:rsidRPr="00B84239" w:rsidRDefault="00842CA8" w:rsidP="00077D8E">
            <w:pPr>
              <w:keepNext/>
              <w:keepLines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trzyk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C86A" w14:textId="77777777" w:rsidR="00842CA8" w:rsidRPr="004A13CD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3.13 ± 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0F4F38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E079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0 ± 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D66696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6029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CC4D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83C8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7962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6363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42CA8" w:rsidRPr="007E55EF" w14:paraId="4F441E5C" w14:textId="77777777" w:rsidTr="00077D8E">
        <w:trPr>
          <w:trHeight w:val="285"/>
        </w:trPr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AAEE24" w14:textId="77777777" w:rsidR="00842CA8" w:rsidRPr="007E55E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E55E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E7EC27B" w14:textId="77777777" w:rsidR="00842CA8" w:rsidRPr="00B84239" w:rsidRDefault="00842CA8" w:rsidP="00077D8E">
            <w:pPr>
              <w:keepNext/>
              <w:keepLines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ł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4FF7B5A2" w14:textId="77777777" w:rsidR="00842CA8" w:rsidRPr="004A13CD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1.81 ± 0.2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CFFF698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2A410E4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3 ± 0.1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B28D56A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3480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E90A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1CF7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24FF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0875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</w:tr>
      <w:tr w:rsidR="00842CA8" w:rsidRPr="00245D82" w14:paraId="1189898D" w14:textId="77777777" w:rsidTr="00077D8E">
        <w:trPr>
          <w:trHeight w:val="28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D8F8F" w14:textId="77777777" w:rsidR="00842CA8" w:rsidRPr="007E55E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E55E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891626" w14:textId="77777777" w:rsidR="00842CA8" w:rsidRPr="00B84239" w:rsidRDefault="00842CA8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łodaw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884D" w14:textId="77777777" w:rsidR="00842CA8" w:rsidRPr="004A13CD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.88 ± 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30A9F1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476B1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0 ± 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7A2C9C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1B04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20B9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42DC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A9E4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83F8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</w:tr>
      <w:tr w:rsidR="00842CA8" w:rsidRPr="007E55EF" w14:paraId="15815785" w14:textId="77777777" w:rsidTr="00077D8E">
        <w:trPr>
          <w:trHeight w:val="28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EB27F" w14:textId="77777777" w:rsidR="00842CA8" w:rsidRPr="007E55E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E55E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C2AEE5" w14:textId="77777777" w:rsidR="00842CA8" w:rsidRPr="00B84239" w:rsidRDefault="00842CA8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ałowież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4B3B" w14:textId="77777777" w:rsidR="00842CA8" w:rsidRPr="004A13CD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.92 ± 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9EC737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45FA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1 ± 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8235C1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EDD9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9BA3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9529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EA4E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BD2D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</w:t>
            </w:r>
          </w:p>
        </w:tc>
      </w:tr>
      <w:tr w:rsidR="00842CA8" w:rsidRPr="007E55EF" w14:paraId="4291D7F4" w14:textId="77777777" w:rsidTr="00077D8E">
        <w:trPr>
          <w:trHeight w:val="28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73993" w14:textId="77777777" w:rsidR="00842CA8" w:rsidRPr="007E55E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386EFB" w14:textId="77777777" w:rsidR="00842CA8" w:rsidRPr="00B84239" w:rsidRDefault="00842CA8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yszy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5DF7" w14:textId="77777777" w:rsidR="00842CA8" w:rsidRPr="004A13CD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.48 ± 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4F8AD9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708F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1 ± 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8113F6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A181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A33C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18AC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8390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CF34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42CA8" w:rsidRPr="007E55EF" w14:paraId="31660B80" w14:textId="77777777" w:rsidTr="00077D8E">
        <w:trPr>
          <w:trHeight w:val="285"/>
        </w:trPr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169237" w14:textId="77777777" w:rsidR="00842CA8" w:rsidRPr="007E55E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43B5F" w14:textId="77777777" w:rsidR="00842CA8" w:rsidRPr="00B84239" w:rsidRDefault="00842CA8" w:rsidP="00077D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ustó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67ADD" w14:textId="77777777" w:rsidR="00842CA8" w:rsidRPr="004A13CD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.86 ± 0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4317A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AC9D9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3 ± 0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E49F9" w14:textId="77777777" w:rsidR="00842CA8" w:rsidRPr="0083286C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8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89B85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2EA6C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81869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D698E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75EA0" w14:textId="77777777" w:rsidR="00842CA8" w:rsidRPr="00A71AAF" w:rsidRDefault="00842CA8" w:rsidP="00077D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2</w:t>
            </w:r>
          </w:p>
        </w:tc>
      </w:tr>
    </w:tbl>
    <w:p w14:paraId="32D3EC37" w14:textId="77777777" w:rsidR="00842CA8" w:rsidRDefault="00842CA8" w:rsidP="00842CA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719D519" w14:textId="77777777" w:rsidR="00720DB4" w:rsidRDefault="00E81BE6" w:rsidP="00F94806">
      <w:pPr>
        <w:spacing w:after="0" w:line="240" w:lineRule="auto"/>
      </w:pPr>
    </w:p>
    <w:sectPr w:rsidR="00720DB4" w:rsidSect="00F948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4806"/>
    <w:rsid w:val="000053DC"/>
    <w:rsid w:val="00071474"/>
    <w:rsid w:val="001000BE"/>
    <w:rsid w:val="001401AF"/>
    <w:rsid w:val="00144F3D"/>
    <w:rsid w:val="001723B1"/>
    <w:rsid w:val="00304CB7"/>
    <w:rsid w:val="0045006B"/>
    <w:rsid w:val="00465B18"/>
    <w:rsid w:val="004D391C"/>
    <w:rsid w:val="006D26B9"/>
    <w:rsid w:val="00700417"/>
    <w:rsid w:val="007117B2"/>
    <w:rsid w:val="007770A9"/>
    <w:rsid w:val="0079095F"/>
    <w:rsid w:val="00806395"/>
    <w:rsid w:val="00842CA8"/>
    <w:rsid w:val="00934565"/>
    <w:rsid w:val="009B3115"/>
    <w:rsid w:val="00A54E3F"/>
    <w:rsid w:val="00A70F7E"/>
    <w:rsid w:val="00AA65EA"/>
    <w:rsid w:val="00B67C94"/>
    <w:rsid w:val="00CB3DB3"/>
    <w:rsid w:val="00D044F2"/>
    <w:rsid w:val="00D403EE"/>
    <w:rsid w:val="00D51C68"/>
    <w:rsid w:val="00E81BE6"/>
    <w:rsid w:val="00E84DCB"/>
    <w:rsid w:val="00F32E71"/>
    <w:rsid w:val="00F573A8"/>
    <w:rsid w:val="00F94806"/>
    <w:rsid w:val="00FC3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8EEE5"/>
  <w15:docId w15:val="{5B91908E-28C6-430D-A1FB-09E603405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806"/>
    <w:rPr>
      <w:rFonts w:eastAsiaTheme="minorEastAsia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4806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F948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806"/>
    <w:rPr>
      <w:rFonts w:eastAsiaTheme="minorEastAsia"/>
      <w:sz w:val="20"/>
      <w:szCs w:val="20"/>
      <w:lang w:eastAsia="pl-PL"/>
    </w:rPr>
  </w:style>
  <w:style w:type="table" w:styleId="TableGrid">
    <w:name w:val="Table Grid"/>
    <w:basedOn w:val="TableNormal"/>
    <w:uiPriority w:val="59"/>
    <w:rsid w:val="00F94806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F94806"/>
  </w:style>
  <w:style w:type="paragraph" w:styleId="Caption">
    <w:name w:val="caption"/>
    <w:basedOn w:val="Normal"/>
    <w:next w:val="Normal"/>
    <w:uiPriority w:val="35"/>
    <w:unhideWhenUsed/>
    <w:qFormat/>
    <w:rsid w:val="00F9480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842C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kut</dc:creator>
  <cp:lastModifiedBy>chn off31</cp:lastModifiedBy>
  <cp:revision>3</cp:revision>
  <cp:lastPrinted>2021-04-16T13:15:00Z</cp:lastPrinted>
  <dcterms:created xsi:type="dcterms:W3CDTF">2021-07-09T14:05:00Z</dcterms:created>
  <dcterms:modified xsi:type="dcterms:W3CDTF">2021-07-31T02:25:00Z</dcterms:modified>
</cp:coreProperties>
</file>